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="-142" w:tblpY="1971"/>
        <w:tblW w:w="13750" w:type="dxa"/>
        <w:tblLayout w:type="fixed"/>
        <w:tblLook w:val="04A0" w:firstRow="1" w:lastRow="0" w:firstColumn="1" w:lastColumn="0" w:noHBand="0" w:noVBand="1"/>
      </w:tblPr>
      <w:tblGrid>
        <w:gridCol w:w="794"/>
        <w:gridCol w:w="57"/>
        <w:gridCol w:w="2126"/>
        <w:gridCol w:w="1701"/>
        <w:gridCol w:w="1843"/>
        <w:gridCol w:w="1559"/>
        <w:gridCol w:w="142"/>
        <w:gridCol w:w="1559"/>
        <w:gridCol w:w="1985"/>
        <w:gridCol w:w="1984"/>
      </w:tblGrid>
      <w:tr w:rsidR="00481F09" w:rsidRPr="00C9464B" w14:paraId="65E0F802" w14:textId="77777777" w:rsidTr="00A64001">
        <w:trPr>
          <w:trHeight w:val="274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DCC9A" w14:textId="77777777" w:rsidR="00481F09" w:rsidRPr="00C9464B" w:rsidRDefault="00481F09" w:rsidP="00363416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EFB2C" w14:textId="77777777" w:rsidR="00481F09" w:rsidRPr="00C9464B" w:rsidRDefault="00481F09" w:rsidP="00363416">
            <w:pPr>
              <w:jc w:val="center"/>
              <w:rPr>
                <w:rFonts w:cstheme="minorHAnsi"/>
                <w:b/>
                <w:bCs/>
                <w:u w:val="single"/>
              </w:rPr>
            </w:pPr>
            <w:r w:rsidRPr="00C9464B">
              <w:rPr>
                <w:rFonts w:cstheme="minorHAnsi"/>
                <w:b/>
                <w:bCs/>
              </w:rPr>
              <w:t>VP/VLBW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6AEE8" w14:textId="77777777" w:rsidR="00481F09" w:rsidRPr="00C9464B" w:rsidRDefault="00481F09" w:rsidP="00363416">
            <w:pPr>
              <w:jc w:val="center"/>
              <w:rPr>
                <w:rFonts w:cstheme="minorHAnsi"/>
                <w:b/>
                <w:bCs/>
                <w:u w:val="single"/>
              </w:rPr>
            </w:pPr>
            <w:r w:rsidRPr="00C9464B">
              <w:rPr>
                <w:rFonts w:cstheme="minorHAnsi"/>
                <w:b/>
                <w:bCs/>
              </w:rPr>
              <w:t>Term-born</w:t>
            </w:r>
          </w:p>
        </w:tc>
      </w:tr>
      <w:tr w:rsidR="00481F09" w:rsidRPr="00C9464B" w14:paraId="6B95F447" w14:textId="77777777" w:rsidTr="00A64001">
        <w:trPr>
          <w:trHeight w:val="549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F23F0" w14:textId="77777777" w:rsidR="00481F09" w:rsidRPr="00C9464B" w:rsidRDefault="00481F09" w:rsidP="00363416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2975D24" w14:textId="455AFFEB" w:rsidR="00363416" w:rsidRPr="00C9464B" w:rsidRDefault="00363416" w:rsidP="00363416">
            <w:pPr>
              <w:spacing w:line="276" w:lineRule="auto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Descriptive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CDD96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Participants</w:t>
            </w:r>
          </w:p>
          <w:p w14:paraId="4B2D7D1D" w14:textId="2D1EFAC2" w:rsidR="00481F09" w:rsidRPr="00C9464B" w:rsidRDefault="00072375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(</w:t>
            </w:r>
            <w:r w:rsidR="00E46125" w:rsidRPr="00C9464B">
              <w:rPr>
                <w:rFonts w:cstheme="minorHAnsi"/>
                <w:b/>
                <w:bCs/>
                <w:i/>
                <w:iCs/>
              </w:rPr>
              <w:t>n</w:t>
            </w:r>
            <w:r w:rsidR="00481F09" w:rsidRPr="00C9464B">
              <w:rPr>
                <w:rFonts w:cstheme="minorHAnsi"/>
                <w:b/>
                <w:bCs/>
              </w:rPr>
              <w:t>= 262</w:t>
            </w:r>
            <w:r w:rsidRPr="00C9464B">
              <w:rPr>
                <w:rFonts w:cstheme="minorHAnsi"/>
                <w:b/>
                <w:bCs/>
              </w:rPr>
              <w:t>, 63.7</w:t>
            </w:r>
            <w:r w:rsidR="00363416" w:rsidRPr="00C9464B">
              <w:rPr>
                <w:rFonts w:cstheme="minorHAnsi"/>
                <w:b/>
                <w:bCs/>
              </w:rPr>
              <w:t>%</w:t>
            </w:r>
            <w:r w:rsidRPr="00C9464B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5A628" w14:textId="67769846" w:rsidR="00481F09" w:rsidRPr="00C9464B" w:rsidRDefault="00363416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Lost to follow-up</w:t>
            </w:r>
          </w:p>
          <w:p w14:paraId="5E6414E9" w14:textId="7EA31B7D" w:rsidR="00481F09" w:rsidRPr="00C9464B" w:rsidRDefault="00072375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(</w:t>
            </w:r>
            <w:r w:rsidR="00E46125" w:rsidRPr="00C9464B">
              <w:rPr>
                <w:rFonts w:cstheme="minorHAnsi"/>
                <w:b/>
                <w:bCs/>
                <w:i/>
                <w:iCs/>
              </w:rPr>
              <w:t>n</w:t>
            </w:r>
            <w:r w:rsidR="00481F09" w:rsidRPr="00C9464B">
              <w:rPr>
                <w:rFonts w:cstheme="minorHAnsi"/>
                <w:b/>
                <w:bCs/>
              </w:rPr>
              <w:t>=149</w:t>
            </w:r>
            <w:r w:rsidRPr="00C9464B">
              <w:rPr>
                <w:rFonts w:cstheme="minorHAnsi"/>
                <w:b/>
                <w:bCs/>
              </w:rPr>
              <w:t xml:space="preserve">, </w:t>
            </w:r>
            <w:r w:rsidR="00481F09" w:rsidRPr="00C9464B">
              <w:rPr>
                <w:rFonts w:cstheme="minorHAnsi"/>
                <w:b/>
                <w:bCs/>
              </w:rPr>
              <w:t>36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93E0B" w14:textId="77777777" w:rsidR="001F6C83" w:rsidRPr="00C9464B" w:rsidRDefault="00363416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 xml:space="preserve">Difference </w:t>
            </w:r>
          </w:p>
          <w:p w14:paraId="40831A51" w14:textId="5E7DDD22" w:rsidR="00363416" w:rsidRPr="00C9464B" w:rsidRDefault="00363416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56FF1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Participants</w:t>
            </w:r>
          </w:p>
          <w:p w14:paraId="7FF43435" w14:textId="07DB95C7" w:rsidR="00481F09" w:rsidRPr="00C9464B" w:rsidRDefault="00072375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(</w:t>
            </w:r>
            <w:r w:rsidR="00E46125" w:rsidRPr="00C9464B">
              <w:rPr>
                <w:rFonts w:cstheme="minorHAnsi"/>
                <w:b/>
                <w:bCs/>
                <w:i/>
                <w:iCs/>
              </w:rPr>
              <w:t>n</w:t>
            </w:r>
            <w:r w:rsidR="00481F09" w:rsidRPr="00C9464B">
              <w:rPr>
                <w:rFonts w:cstheme="minorHAnsi"/>
                <w:b/>
                <w:bCs/>
              </w:rPr>
              <w:t>=230</w:t>
            </w:r>
            <w:r w:rsidR="00363416" w:rsidRPr="00C9464B">
              <w:rPr>
                <w:rFonts w:cstheme="minorHAnsi"/>
                <w:b/>
                <w:bCs/>
              </w:rPr>
              <w:t>, 74.7%</w:t>
            </w:r>
            <w:r w:rsidRPr="00C9464B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3D648" w14:textId="5825D090" w:rsidR="00481F09" w:rsidRPr="00C9464B" w:rsidRDefault="00363416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Lost to follow-up</w:t>
            </w:r>
          </w:p>
          <w:p w14:paraId="1AC0654B" w14:textId="0639C2CA" w:rsidR="00481F09" w:rsidRPr="00C9464B" w:rsidRDefault="00072375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(</w:t>
            </w:r>
            <w:r w:rsidR="00E46125" w:rsidRPr="00C9464B">
              <w:rPr>
                <w:rFonts w:cstheme="minorHAnsi"/>
                <w:b/>
                <w:bCs/>
                <w:i/>
                <w:iCs/>
              </w:rPr>
              <w:t>n</w:t>
            </w:r>
            <w:r w:rsidR="00481F09" w:rsidRPr="00C9464B">
              <w:rPr>
                <w:rFonts w:cstheme="minorHAnsi"/>
                <w:b/>
                <w:bCs/>
              </w:rPr>
              <w:t>=78</w:t>
            </w:r>
            <w:r w:rsidRPr="00C9464B">
              <w:rPr>
                <w:rFonts w:cstheme="minorHAnsi"/>
                <w:b/>
                <w:bCs/>
              </w:rPr>
              <w:t xml:space="preserve">, </w:t>
            </w:r>
            <w:r w:rsidR="00481F09" w:rsidRPr="00C9464B">
              <w:rPr>
                <w:rFonts w:cstheme="minorHAnsi"/>
                <w:b/>
                <w:bCs/>
              </w:rPr>
              <w:t>25.3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D1B81" w14:textId="77777777" w:rsidR="001F6C83" w:rsidRPr="00C9464B" w:rsidRDefault="00363416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 xml:space="preserve">Difference </w:t>
            </w:r>
          </w:p>
          <w:p w14:paraId="61FABF9E" w14:textId="23BA22FD" w:rsidR="00363416" w:rsidRPr="00C9464B" w:rsidRDefault="00363416" w:rsidP="0036341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9464B">
              <w:rPr>
                <w:rFonts w:cstheme="minorHAnsi"/>
                <w:b/>
                <w:bCs/>
              </w:rPr>
              <w:t>(95% CI)</w:t>
            </w:r>
          </w:p>
        </w:tc>
      </w:tr>
      <w:tr w:rsidR="00481F09" w:rsidRPr="00C9464B" w14:paraId="7032189A" w14:textId="77777777" w:rsidTr="001F6C83">
        <w:trPr>
          <w:trHeight w:val="322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92680" w14:textId="29D4BC28" w:rsidR="00481F09" w:rsidRPr="00C9464B" w:rsidRDefault="00481F09" w:rsidP="00363416">
            <w:pPr>
              <w:spacing w:line="276" w:lineRule="auto"/>
              <w:rPr>
                <w:rFonts w:cstheme="minorHAnsi"/>
                <w:vertAlign w:val="superscript"/>
              </w:rPr>
            </w:pPr>
            <w:r w:rsidRPr="00C9464B">
              <w:rPr>
                <w:rFonts w:cstheme="minorHAnsi"/>
              </w:rPr>
              <w:t>Birthweight, mean (SD), 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6ED1E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325 (316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3720A" w14:textId="03913806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26</w:t>
            </w:r>
            <w:r w:rsidR="0044692E" w:rsidRPr="00C9464B">
              <w:rPr>
                <w:rFonts w:cstheme="minorHAnsi"/>
              </w:rPr>
              <w:t>2</w:t>
            </w:r>
            <w:r w:rsidRPr="00C9464B">
              <w:rPr>
                <w:rFonts w:cstheme="minorHAnsi"/>
              </w:rPr>
              <w:t xml:space="preserve"> (287.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AB0D0" w14:textId="73CFB450" w:rsidR="00481F09" w:rsidRPr="00C9464B" w:rsidRDefault="001F6C83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63.3 (1.5, 125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E0AD5" w14:textId="0985ADDE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361</w:t>
            </w:r>
            <w:r w:rsidR="001F6C83" w:rsidRPr="00C9464B">
              <w:rPr>
                <w:rFonts w:cstheme="minorHAnsi"/>
              </w:rPr>
              <w:t xml:space="preserve"> </w:t>
            </w:r>
            <w:r w:rsidRPr="00C9464B">
              <w:rPr>
                <w:rFonts w:cstheme="minorHAnsi"/>
              </w:rPr>
              <w:t>(445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25D1A" w14:textId="7CF5D955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44</w:t>
            </w:r>
            <w:r w:rsidR="0044692E" w:rsidRPr="00C9464B">
              <w:rPr>
                <w:rFonts w:cstheme="minorHAnsi"/>
              </w:rPr>
              <w:t>8</w:t>
            </w:r>
            <w:r w:rsidR="001F6C83" w:rsidRPr="00C9464B">
              <w:rPr>
                <w:rFonts w:cstheme="minorHAnsi"/>
              </w:rPr>
              <w:t xml:space="preserve"> </w:t>
            </w:r>
            <w:r w:rsidRPr="00C9464B">
              <w:rPr>
                <w:rFonts w:cstheme="minorHAnsi"/>
              </w:rPr>
              <w:t>(443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A927A" w14:textId="09157EF2" w:rsidR="00481F09" w:rsidRPr="00C9464B" w:rsidRDefault="001F6C83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-86.4 (-201.1, 28.3)</w:t>
            </w:r>
          </w:p>
        </w:tc>
      </w:tr>
      <w:tr w:rsidR="00481F09" w:rsidRPr="00C9464B" w14:paraId="487A9921" w14:textId="77777777" w:rsidTr="001F6C83">
        <w:trPr>
          <w:trHeight w:val="23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6B452" w14:textId="77777777" w:rsidR="00481F09" w:rsidRPr="00C9464B" w:rsidRDefault="00481F09" w:rsidP="00363416">
            <w:pPr>
              <w:spacing w:line="276" w:lineRule="auto"/>
              <w:rPr>
                <w:rFonts w:cstheme="minorHAnsi"/>
                <w:vertAlign w:val="superscript"/>
              </w:rPr>
            </w:pPr>
            <w:r w:rsidRPr="00C9464B">
              <w:rPr>
                <w:rFonts w:cstheme="minorHAnsi"/>
              </w:rPr>
              <w:t xml:space="preserve">Gestational age, mean (SD), </w:t>
            </w:r>
            <w:proofErr w:type="spellStart"/>
            <w:r w:rsidRPr="00C9464B">
              <w:rPr>
                <w:rFonts w:cstheme="minorHAnsi"/>
              </w:rPr>
              <w:t>w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088AD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0.6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83B5A" w14:textId="56F56F2C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0.4</w:t>
            </w:r>
            <w:r w:rsidR="001F6C83" w:rsidRPr="00C9464B">
              <w:rPr>
                <w:rFonts w:cstheme="minorHAnsi"/>
              </w:rPr>
              <w:t xml:space="preserve"> </w:t>
            </w:r>
            <w:r w:rsidRPr="00C9464B">
              <w:rPr>
                <w:rFonts w:cstheme="minorHAnsi"/>
              </w:rPr>
              <w:t>(2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9B1C2" w14:textId="2A4D580F" w:rsidR="00481F09" w:rsidRPr="00C9464B" w:rsidRDefault="001F6C83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.2 (-0.3, 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250C96" w14:textId="77777777" w:rsidR="00481F09" w:rsidRPr="00C9464B" w:rsidRDefault="00481F09" w:rsidP="00363416">
            <w:pPr>
              <w:tabs>
                <w:tab w:val="left" w:pos="666"/>
              </w:tabs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9.6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0974F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9.7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9969BE" w14:textId="70FB0D6B" w:rsidR="00481F09" w:rsidRPr="00C9464B" w:rsidRDefault="001F6C83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-0.01 (-0.3, 0.3)</w:t>
            </w:r>
          </w:p>
        </w:tc>
      </w:tr>
      <w:tr w:rsidR="00481F09" w:rsidRPr="00C9464B" w14:paraId="5335D992" w14:textId="77777777" w:rsidTr="001F6C83">
        <w:trPr>
          <w:trHeight w:val="221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51719D" w14:textId="77777777" w:rsidR="00481F09" w:rsidRPr="00C9464B" w:rsidRDefault="00481F09" w:rsidP="00363416">
            <w:pPr>
              <w:spacing w:line="276" w:lineRule="auto"/>
              <w:rPr>
                <w:rFonts w:cstheme="minorHAnsi"/>
                <w:vertAlign w:val="superscript"/>
              </w:rPr>
            </w:pPr>
            <w:r w:rsidRPr="00C9464B">
              <w:rPr>
                <w:rFonts w:cstheme="minorHAnsi"/>
              </w:rPr>
              <w:t>SGA (&lt;10%)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059B8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09 (4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FEBED6" w14:textId="3BE762D0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67 (45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BED29" w14:textId="63BACBAB" w:rsidR="00481F09" w:rsidRPr="00C9464B" w:rsidRDefault="00C742BE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.9 (0.</w:t>
            </w:r>
            <w:r w:rsidR="00922617" w:rsidRPr="00C9464B">
              <w:rPr>
                <w:rFonts w:cstheme="minorHAnsi"/>
              </w:rPr>
              <w:t>6</w:t>
            </w:r>
            <w:r w:rsidRPr="00C9464B">
              <w:rPr>
                <w:rFonts w:cstheme="minorHAnsi"/>
              </w:rPr>
              <w:t>, 1.</w:t>
            </w:r>
            <w:r w:rsidR="00922617" w:rsidRPr="00C9464B">
              <w:rPr>
                <w:rFonts w:cstheme="minorHAnsi"/>
              </w:rPr>
              <w:t>3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61A6F" w14:textId="13E58B12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  <w:highlight w:val="yellow"/>
              </w:rPr>
            </w:pPr>
            <w:r w:rsidRPr="00C9464B">
              <w:rPr>
                <w:rFonts w:cstheme="minorHAnsi"/>
              </w:rPr>
              <w:t>23 (10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60D45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  <w:highlight w:val="yellow"/>
              </w:rPr>
            </w:pPr>
            <w:r w:rsidRPr="00C9464B">
              <w:rPr>
                <w:rFonts w:cstheme="minorHAnsi"/>
              </w:rPr>
              <w:t>8 (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BDDF8D" w14:textId="4FAEC6A7" w:rsidR="00481F09" w:rsidRPr="00C9464B" w:rsidRDefault="006041F8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0</w:t>
            </w:r>
            <w:r w:rsidR="00C742BE" w:rsidRPr="00C9464B">
              <w:rPr>
                <w:rFonts w:cstheme="minorHAnsi"/>
              </w:rPr>
              <w:t xml:space="preserve"> (0.</w:t>
            </w:r>
            <w:r w:rsidRPr="00C9464B">
              <w:rPr>
                <w:rFonts w:cstheme="minorHAnsi"/>
              </w:rPr>
              <w:t>4</w:t>
            </w:r>
            <w:r w:rsidR="00C742BE" w:rsidRPr="00C9464B">
              <w:rPr>
                <w:rFonts w:cstheme="minorHAnsi"/>
              </w:rPr>
              <w:t>, 2.</w:t>
            </w:r>
            <w:r w:rsidRPr="00C9464B">
              <w:rPr>
                <w:rFonts w:cstheme="minorHAnsi"/>
              </w:rPr>
              <w:t>3</w:t>
            </w:r>
            <w:r w:rsidR="00C742BE" w:rsidRPr="00C9464B">
              <w:rPr>
                <w:rFonts w:cstheme="minorHAnsi"/>
              </w:rPr>
              <w:t>)</w:t>
            </w:r>
          </w:p>
        </w:tc>
      </w:tr>
      <w:tr w:rsidR="00481F09" w:rsidRPr="00C9464B" w14:paraId="2A7A4ED6" w14:textId="77777777" w:rsidTr="001F6C83">
        <w:trPr>
          <w:trHeight w:val="23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89C77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  <w:r w:rsidRPr="00C9464B">
              <w:rPr>
                <w:rFonts w:cstheme="minorHAnsi"/>
              </w:rPr>
              <w:t>Sex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766B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BB1F2B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5CF8A8" w14:textId="77777777" w:rsidR="004A5BCD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6A7750E" w14:textId="4413CAEF" w:rsidR="00481F09" w:rsidRPr="00C9464B" w:rsidRDefault="00C742BE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1 (0.</w:t>
            </w:r>
            <w:r w:rsidR="00922617" w:rsidRPr="00C9464B">
              <w:rPr>
                <w:rFonts w:cstheme="minorHAnsi"/>
              </w:rPr>
              <w:t>8</w:t>
            </w:r>
            <w:r w:rsidRPr="00C9464B">
              <w:rPr>
                <w:rFonts w:cstheme="minorHAnsi"/>
              </w:rPr>
              <w:t>, 1.</w:t>
            </w:r>
            <w:r w:rsidR="00922617" w:rsidRPr="00C9464B">
              <w:rPr>
                <w:rFonts w:cstheme="minorHAnsi"/>
              </w:rPr>
              <w:t>7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2A262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5C4CAA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A28F8C" w14:textId="77777777" w:rsidR="004A5BCD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23F5DF0A" w14:textId="77BC29F5" w:rsidR="00481F09" w:rsidRPr="00C9464B" w:rsidRDefault="00C742BE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.</w:t>
            </w:r>
            <w:r w:rsidR="006041F8" w:rsidRPr="00C9464B">
              <w:rPr>
                <w:rFonts w:cstheme="minorHAnsi"/>
              </w:rPr>
              <w:t>6</w:t>
            </w:r>
            <w:r w:rsidRPr="00C9464B">
              <w:rPr>
                <w:rFonts w:cstheme="minorHAnsi"/>
              </w:rPr>
              <w:t xml:space="preserve"> (0.</w:t>
            </w:r>
            <w:r w:rsidR="006041F8" w:rsidRPr="00C9464B">
              <w:rPr>
                <w:rFonts w:cstheme="minorHAnsi"/>
              </w:rPr>
              <w:t>4</w:t>
            </w:r>
            <w:r w:rsidRPr="00C9464B">
              <w:rPr>
                <w:rFonts w:cstheme="minorHAnsi"/>
              </w:rPr>
              <w:t>, 1.0</w:t>
            </w:r>
            <w:r w:rsidR="006041F8" w:rsidRPr="00C9464B">
              <w:rPr>
                <w:rFonts w:cstheme="minorHAnsi"/>
              </w:rPr>
              <w:t>4</w:t>
            </w:r>
            <w:r w:rsidRPr="00C9464B">
              <w:rPr>
                <w:rFonts w:cstheme="minorHAnsi"/>
              </w:rPr>
              <w:t>)</w:t>
            </w:r>
          </w:p>
        </w:tc>
      </w:tr>
      <w:tr w:rsidR="00481F09" w:rsidRPr="00C9464B" w14:paraId="70DA1B73" w14:textId="77777777" w:rsidTr="001F6C83">
        <w:trPr>
          <w:trHeight w:val="23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2F372B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434C6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  <w:r w:rsidRPr="00C9464B">
              <w:rPr>
                <w:rFonts w:cstheme="minorHAns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98D0F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38 (5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B55F79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74 (49.7)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71C9BCC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197E3" w14:textId="5F39B85C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08 (47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7C8A79" w14:textId="07405DFF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46 (59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D927D6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81F09" w:rsidRPr="00C9464B" w14:paraId="26DBC162" w14:textId="77777777" w:rsidTr="001F6C83">
        <w:trPr>
          <w:trHeight w:val="221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E173A" w14:textId="63E4BAEC" w:rsidR="00481F09" w:rsidRPr="00C9464B" w:rsidRDefault="00481F09" w:rsidP="00363416">
            <w:pPr>
              <w:spacing w:line="276" w:lineRule="auto"/>
              <w:rPr>
                <w:rFonts w:cstheme="minorHAnsi"/>
                <w:vertAlign w:val="superscript"/>
              </w:rPr>
            </w:pPr>
            <w:r w:rsidRPr="00C9464B">
              <w:rPr>
                <w:rFonts w:cstheme="minorHAnsi"/>
              </w:rPr>
              <w:t>Family SES at birth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DB9DA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FB95B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58075A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2AC149AB" w14:textId="67BCC346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00 (Reference)</w:t>
            </w:r>
          </w:p>
          <w:p w14:paraId="0383BB77" w14:textId="25E3AF1A" w:rsidR="00712019" w:rsidRPr="00C9464B" w:rsidRDefault="0071201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</w:t>
            </w:r>
            <w:r w:rsidR="00922617" w:rsidRPr="00C9464B">
              <w:rPr>
                <w:rFonts w:cstheme="minorHAnsi"/>
              </w:rPr>
              <w:t>8</w:t>
            </w:r>
            <w:r w:rsidRPr="00C9464B">
              <w:rPr>
                <w:rFonts w:cstheme="minorHAnsi"/>
              </w:rPr>
              <w:t xml:space="preserve"> (1.</w:t>
            </w:r>
            <w:r w:rsidR="00922617" w:rsidRPr="00C9464B">
              <w:rPr>
                <w:rFonts w:cstheme="minorHAnsi"/>
              </w:rPr>
              <w:t>2</w:t>
            </w:r>
            <w:r w:rsidRPr="00C9464B">
              <w:rPr>
                <w:rFonts w:cstheme="minorHAnsi"/>
              </w:rPr>
              <w:t xml:space="preserve">, </w:t>
            </w:r>
            <w:r w:rsidR="00922617" w:rsidRPr="00C9464B">
              <w:rPr>
                <w:rFonts w:cstheme="minorHAnsi"/>
              </w:rPr>
              <w:t>2.7</w:t>
            </w:r>
            <w:r w:rsidRPr="00C9464B">
              <w:rPr>
                <w:rFonts w:cstheme="minorHAnsi"/>
              </w:rPr>
              <w:t>)</w:t>
            </w:r>
          </w:p>
          <w:p w14:paraId="19C6DE1C" w14:textId="65D4F5A6" w:rsidR="00712019" w:rsidRPr="00C9464B" w:rsidRDefault="0071201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.</w:t>
            </w:r>
            <w:r w:rsidR="00922617" w:rsidRPr="00C9464B">
              <w:rPr>
                <w:rFonts w:cstheme="minorHAnsi"/>
              </w:rPr>
              <w:t>5</w:t>
            </w:r>
            <w:r w:rsidRPr="00C9464B">
              <w:rPr>
                <w:rFonts w:cstheme="minorHAnsi"/>
              </w:rPr>
              <w:t xml:space="preserve"> (0.</w:t>
            </w:r>
            <w:r w:rsidR="00922617" w:rsidRPr="00C9464B">
              <w:rPr>
                <w:rFonts w:cstheme="minorHAnsi"/>
              </w:rPr>
              <w:t>3</w:t>
            </w:r>
            <w:r w:rsidRPr="00C9464B">
              <w:rPr>
                <w:rFonts w:cstheme="minorHAnsi"/>
              </w:rPr>
              <w:t>, 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389FF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11F3D3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09718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69337BC3" w14:textId="4D0D4906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00 (Reference)</w:t>
            </w:r>
          </w:p>
          <w:p w14:paraId="1A94CB34" w14:textId="5433FB10" w:rsidR="003A1877" w:rsidRPr="00C9464B" w:rsidRDefault="003A1877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</w:t>
            </w:r>
            <w:r w:rsidR="006041F8" w:rsidRPr="00C9464B">
              <w:rPr>
                <w:rFonts w:cstheme="minorHAnsi"/>
              </w:rPr>
              <w:t>7</w:t>
            </w:r>
            <w:r w:rsidRPr="00C9464B">
              <w:rPr>
                <w:rFonts w:cstheme="minorHAnsi"/>
              </w:rPr>
              <w:t xml:space="preserve"> (0.9</w:t>
            </w:r>
            <w:r w:rsidR="006041F8" w:rsidRPr="00C9464B">
              <w:rPr>
                <w:rFonts w:cstheme="minorHAnsi"/>
              </w:rPr>
              <w:t>7</w:t>
            </w:r>
            <w:r w:rsidRPr="00C9464B">
              <w:rPr>
                <w:rFonts w:cstheme="minorHAnsi"/>
              </w:rPr>
              <w:t>, 2.</w:t>
            </w:r>
            <w:r w:rsidR="006041F8" w:rsidRPr="00C9464B">
              <w:rPr>
                <w:rFonts w:cstheme="minorHAnsi"/>
              </w:rPr>
              <w:t>9</w:t>
            </w:r>
            <w:r w:rsidRPr="00C9464B">
              <w:rPr>
                <w:rFonts w:cstheme="minorHAnsi"/>
              </w:rPr>
              <w:t>)</w:t>
            </w:r>
          </w:p>
          <w:p w14:paraId="02C3A69F" w14:textId="6EF24602" w:rsidR="003A1877" w:rsidRPr="00C9464B" w:rsidRDefault="003A1877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.</w:t>
            </w:r>
            <w:r w:rsidR="006041F8" w:rsidRPr="00C9464B">
              <w:rPr>
                <w:rFonts w:cstheme="minorHAnsi"/>
              </w:rPr>
              <w:t>3</w:t>
            </w:r>
            <w:r w:rsidRPr="00C9464B">
              <w:rPr>
                <w:rFonts w:cstheme="minorHAnsi"/>
              </w:rPr>
              <w:t xml:space="preserve"> (0.</w:t>
            </w:r>
            <w:r w:rsidR="006041F8" w:rsidRPr="00C9464B">
              <w:rPr>
                <w:rFonts w:cstheme="minorHAnsi"/>
              </w:rPr>
              <w:t>2</w:t>
            </w:r>
            <w:r w:rsidRPr="00C9464B">
              <w:rPr>
                <w:rFonts w:cstheme="minorHAnsi"/>
              </w:rPr>
              <w:t>, 0.</w:t>
            </w:r>
            <w:r w:rsidR="006041F8" w:rsidRPr="00C9464B">
              <w:rPr>
                <w:rFonts w:cstheme="minorHAnsi"/>
              </w:rPr>
              <w:t>5</w:t>
            </w:r>
            <w:r w:rsidRPr="00C9464B">
              <w:rPr>
                <w:rFonts w:cstheme="minorHAnsi"/>
              </w:rPr>
              <w:t>)</w:t>
            </w:r>
          </w:p>
        </w:tc>
      </w:tr>
      <w:tr w:rsidR="00564234" w:rsidRPr="00C9464B" w14:paraId="41EFDE0F" w14:textId="77777777" w:rsidTr="001F6C83">
        <w:trPr>
          <w:trHeight w:val="221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906654" w14:textId="77777777" w:rsidR="00564234" w:rsidRPr="00C9464B" w:rsidRDefault="00564234" w:rsidP="003634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27F8F" w14:textId="234C744D" w:rsidR="00564234" w:rsidRPr="00C9464B" w:rsidRDefault="00564234" w:rsidP="00363416">
            <w:pPr>
              <w:spacing w:line="276" w:lineRule="auto"/>
              <w:rPr>
                <w:rFonts w:cstheme="minorHAnsi"/>
              </w:rPr>
            </w:pPr>
            <w:r w:rsidRPr="00C9464B">
              <w:rPr>
                <w:rFonts w:cstheme="minorHAnsi"/>
              </w:rPr>
              <w:t>SES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44FA9" w14:textId="32944DC5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55 (2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107E0" w14:textId="6A2C1999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27 (18.1)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197CB0F" w14:textId="77777777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5B826" w14:textId="651E8E45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77 (3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63808" w14:textId="062AE06F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5 (19.2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208DE1" w14:textId="77777777" w:rsidR="00564234" w:rsidRPr="00C9464B" w:rsidRDefault="00564234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81F09" w:rsidRPr="00C9464B" w14:paraId="1276D911" w14:textId="77777777" w:rsidTr="001F6C83">
        <w:trPr>
          <w:trHeight w:val="221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AF1929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5250B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  <w:r w:rsidRPr="00C9464B">
              <w:rPr>
                <w:rFonts w:cstheme="minorHAnsi"/>
              </w:rPr>
              <w:t>SES-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AE719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23 (4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0643A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50 (33.6)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761DD1D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C656B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98 (4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7BA97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24 (30.8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01949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81F09" w:rsidRPr="00C9464B" w14:paraId="17B1ACD2" w14:textId="77777777" w:rsidTr="001F6C83">
        <w:trPr>
          <w:trHeight w:val="221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7228F4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A194B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  <w:r w:rsidRPr="00C9464B">
              <w:rPr>
                <w:rFonts w:cstheme="minorHAnsi"/>
              </w:rPr>
              <w:t>SES-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9277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84 (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FAE1AF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72 (48.3)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AB0C2EE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2DB76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55 (2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19FDC8" w14:textId="2441D3ED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9 (50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9B92C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81F09" w:rsidRPr="00C9464B" w14:paraId="31DE76C9" w14:textId="77777777" w:rsidTr="001F6C83">
        <w:trPr>
          <w:trHeight w:val="453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3FB40E" w14:textId="77777777" w:rsidR="00481F09" w:rsidRPr="00C9464B" w:rsidRDefault="00481F09" w:rsidP="00363416">
            <w:pPr>
              <w:spacing w:line="276" w:lineRule="auto"/>
              <w:rPr>
                <w:rFonts w:cstheme="minorHAnsi"/>
                <w:color w:val="000000"/>
              </w:rPr>
            </w:pPr>
            <w:r w:rsidRPr="00C9464B">
              <w:rPr>
                <w:rFonts w:cstheme="minorHAnsi"/>
                <w:color w:val="000000"/>
              </w:rPr>
              <w:t>Bronchopulmonary dysplasia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B46AB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102CFD5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37 (5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C03AF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60561A3A" w14:textId="7C038DEA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79 (53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92BB4" w14:textId="77777777" w:rsidR="004A5BCD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6239121D" w14:textId="5F69A4EE" w:rsidR="00481F09" w:rsidRPr="00C9464B" w:rsidRDefault="00922617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0</w:t>
            </w:r>
            <w:r w:rsidR="003A1877" w:rsidRPr="00C9464B">
              <w:rPr>
                <w:rFonts w:cstheme="minorHAnsi"/>
              </w:rPr>
              <w:t xml:space="preserve"> (0.</w:t>
            </w:r>
            <w:r w:rsidR="00EB173C" w:rsidRPr="00C9464B">
              <w:rPr>
                <w:rFonts w:cstheme="minorHAnsi"/>
              </w:rPr>
              <w:t>6</w:t>
            </w:r>
            <w:r w:rsidR="003A1877" w:rsidRPr="00C9464B">
              <w:rPr>
                <w:rFonts w:cstheme="minorHAnsi"/>
              </w:rPr>
              <w:t>, 1.</w:t>
            </w:r>
            <w:r w:rsidR="00EB173C" w:rsidRPr="00C9464B">
              <w:rPr>
                <w:rFonts w:cstheme="minorHAnsi"/>
              </w:rPr>
              <w:t>5</w:t>
            </w:r>
            <w:r w:rsidR="003A1877" w:rsidRPr="00C9464B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8C3B8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2DF933E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47DD89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C0A9D58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799C16" w14:textId="77777777" w:rsidR="004A5BCD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3E432B3C" w14:textId="763E9225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NA</w:t>
            </w:r>
          </w:p>
        </w:tc>
      </w:tr>
      <w:tr w:rsidR="00481F09" w:rsidRPr="00C9464B" w14:paraId="4B7C6D7C" w14:textId="77777777" w:rsidTr="001F6C83">
        <w:trPr>
          <w:trHeight w:val="3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FDCA1" w14:textId="0CE0E31B" w:rsidR="00481F09" w:rsidRPr="00C9464B" w:rsidRDefault="00481F09" w:rsidP="00363416">
            <w:pPr>
              <w:spacing w:line="276" w:lineRule="auto"/>
              <w:rPr>
                <w:rFonts w:cstheme="minorHAnsi"/>
                <w:color w:val="000000"/>
              </w:rPr>
            </w:pPr>
            <w:r w:rsidRPr="00C9464B">
              <w:rPr>
                <w:rFonts w:cstheme="minorHAnsi"/>
                <w:color w:val="000000"/>
              </w:rPr>
              <w:t xml:space="preserve">Intraventricular </w:t>
            </w:r>
            <w:r w:rsidR="00A64001" w:rsidRPr="00C9464B">
              <w:rPr>
                <w:rFonts w:cstheme="minorHAnsi"/>
                <w:color w:val="000000"/>
              </w:rPr>
              <w:t>haemorrhage</w:t>
            </w:r>
            <w:r w:rsidRPr="00C9464B">
              <w:rPr>
                <w:rFonts w:cstheme="minorHAnsi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FDDA3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0F268531" w14:textId="1D0F497A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06D82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E0603B7" w14:textId="63661A3D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B4EE4" w14:textId="77777777" w:rsidR="004A5BCD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47C98E79" w14:textId="60B9896E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B8FB3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2B749467" w14:textId="3B3C6F4D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6E0D1C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42F9AEE8" w14:textId="3D26E9FF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418757" w14:textId="77777777" w:rsidR="004A5BCD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FB7DBE9" w14:textId="2AFB052E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3416" w:rsidRPr="00C9464B" w14:paraId="0CFA3483" w14:textId="77777777" w:rsidTr="001F6C83">
        <w:trPr>
          <w:trHeight w:val="388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DA9A8" w14:textId="77777777" w:rsidR="00363416" w:rsidRPr="00C9464B" w:rsidRDefault="00363416" w:rsidP="00363416">
            <w:pPr>
              <w:spacing w:line="276" w:lineRule="auto"/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06014C" w14:textId="14BDFB00" w:rsidR="00363416" w:rsidRPr="00C9464B" w:rsidRDefault="00363416" w:rsidP="00363416">
            <w:pPr>
              <w:spacing w:line="276" w:lineRule="auto"/>
              <w:rPr>
                <w:rFonts w:cstheme="minorHAnsi"/>
                <w:color w:val="000000"/>
              </w:rPr>
            </w:pPr>
            <w:r w:rsidRPr="00C9464B">
              <w:rPr>
                <w:rFonts w:cstheme="minorHAnsi"/>
              </w:rPr>
              <w:t>Stage 3 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C6F4B" w14:textId="6E82909A" w:rsidR="00363416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20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649F1" w14:textId="5F0975FE" w:rsidR="00363416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0 (6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F7724" w14:textId="48DA22D1" w:rsidR="00363416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.1 (0.5, 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AA30D" w14:textId="4FD40147" w:rsidR="00363416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 (0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1E170C" w14:textId="22ADCEE9" w:rsidR="00363416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 (0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66DB5D" w14:textId="7B027120" w:rsidR="00363416" w:rsidRPr="00C9464B" w:rsidRDefault="004A5BCD" w:rsidP="00363416">
            <w:pPr>
              <w:spacing w:line="276" w:lineRule="auto"/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NA</w:t>
            </w:r>
          </w:p>
        </w:tc>
      </w:tr>
      <w:tr w:rsidR="00481F09" w:rsidRPr="00C9464B" w14:paraId="0BF0D4A1" w14:textId="77777777" w:rsidTr="001F6C83">
        <w:trPr>
          <w:trHeight w:val="447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8100FD" w14:textId="77777777" w:rsidR="00481F09" w:rsidRPr="00C9464B" w:rsidRDefault="00481F09" w:rsidP="00363416">
            <w:pPr>
              <w:spacing w:line="276" w:lineRule="auto"/>
              <w:rPr>
                <w:rFonts w:cstheme="minorHAnsi"/>
              </w:rPr>
            </w:pPr>
            <w:r w:rsidRPr="00C9464B">
              <w:rPr>
                <w:rFonts w:cstheme="minorHAnsi"/>
              </w:rPr>
              <w:t>Neurosensory impairments (NSI)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FED0A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5475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DA820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37781DB" w14:textId="6F8FFF0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BD8B2C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90DDF1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9F40EB" w14:textId="77777777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</w:rPr>
            </w:pPr>
          </w:p>
          <w:p w14:paraId="6C8A2D18" w14:textId="7A5CB915" w:rsidR="00481F09" w:rsidRPr="00C9464B" w:rsidRDefault="00481F09" w:rsidP="00363416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</w:p>
        </w:tc>
      </w:tr>
      <w:tr w:rsidR="00481F09" w:rsidRPr="00C9464B" w14:paraId="2FD74707" w14:textId="77777777" w:rsidTr="001F6C83">
        <w:trPr>
          <w:trHeight w:val="116"/>
        </w:trPr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3119CEF9" w14:textId="77777777" w:rsidR="00481F09" w:rsidRPr="00C9464B" w:rsidRDefault="00481F09" w:rsidP="0036341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right w:val="nil"/>
            </w:tcBorders>
          </w:tcPr>
          <w:p w14:paraId="4625FFEC" w14:textId="77777777" w:rsidR="00481F09" w:rsidRPr="00C9464B" w:rsidRDefault="00481F09" w:rsidP="00363416">
            <w:pPr>
              <w:rPr>
                <w:rFonts w:cstheme="minorHAnsi"/>
              </w:rPr>
            </w:pPr>
            <w:r w:rsidRPr="00C9464B">
              <w:rPr>
                <w:rFonts w:cstheme="minorHAnsi"/>
              </w:rPr>
              <w:t>One or more im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7D5EE" w14:textId="77777777" w:rsidR="00481F09" w:rsidRPr="00C9464B" w:rsidRDefault="00481F09" w:rsidP="00363416">
            <w:pPr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42 (1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6D319" w14:textId="77777777" w:rsidR="00481F09" w:rsidRPr="00C9464B" w:rsidRDefault="00481F09" w:rsidP="00363416">
            <w:pPr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32 (21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D0C13" w14:textId="0237AC01" w:rsidR="00481F09" w:rsidRPr="00C9464B" w:rsidRDefault="004A5BCD" w:rsidP="00363416">
            <w:pPr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.7 (0.4, 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4EBE6" w14:textId="77777777" w:rsidR="00481F09" w:rsidRPr="00C9464B" w:rsidRDefault="00481F09" w:rsidP="00363416">
            <w:pPr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1 (0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BCD5" w14:textId="4D9795D1" w:rsidR="00481F09" w:rsidRPr="00C9464B" w:rsidRDefault="00481F09" w:rsidP="00363416">
            <w:pPr>
              <w:jc w:val="center"/>
              <w:rPr>
                <w:rFonts w:cstheme="minorHAnsi"/>
              </w:rPr>
            </w:pPr>
            <w:r w:rsidRPr="00C9464B">
              <w:rPr>
                <w:rFonts w:cstheme="minorHAnsi"/>
              </w:rPr>
              <w:t>0 (0</w:t>
            </w:r>
            <w:r w:rsidR="0044692E" w:rsidRPr="00C9464B">
              <w:rPr>
                <w:rFonts w:cstheme="minorHAnsi"/>
              </w:rPr>
              <w:t>.0</w:t>
            </w:r>
            <w:r w:rsidRPr="00C9464B">
              <w:rPr>
                <w:rFonts w:cstheme="minorHAnsi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B0EE5" w14:textId="0CDAF9D4" w:rsidR="00481F09" w:rsidRPr="00C9464B" w:rsidRDefault="00B57B9A" w:rsidP="004A5BCD">
            <w:pPr>
              <w:jc w:val="center"/>
              <w:rPr>
                <w:rFonts w:cstheme="minorHAnsi"/>
                <w:color w:val="FF0000"/>
              </w:rPr>
            </w:pPr>
            <w:r w:rsidRPr="00C9464B">
              <w:rPr>
                <w:rFonts w:cstheme="minorHAnsi"/>
              </w:rPr>
              <w:t>NA</w:t>
            </w:r>
          </w:p>
        </w:tc>
      </w:tr>
    </w:tbl>
    <w:p w14:paraId="473E74F3" w14:textId="63C00A60" w:rsidR="00481F09" w:rsidRPr="00C9464B" w:rsidRDefault="000E5FF8" w:rsidP="00481F09">
      <w:pPr>
        <w:spacing w:line="480" w:lineRule="auto"/>
        <w:rPr>
          <w:rFonts w:cstheme="minorHAnsi"/>
          <w:b/>
          <w:bCs/>
        </w:rPr>
      </w:pPr>
      <w:proofErr w:type="spellStart"/>
      <w:r w:rsidRPr="00C9464B">
        <w:rPr>
          <w:rFonts w:cstheme="minorHAnsi"/>
          <w:b/>
          <w:bCs/>
        </w:rPr>
        <w:t>e</w:t>
      </w:r>
      <w:r w:rsidR="00067AF7" w:rsidRPr="00C9464B">
        <w:rPr>
          <w:rFonts w:cstheme="minorHAnsi"/>
          <w:b/>
          <w:bCs/>
        </w:rPr>
        <w:t>T</w:t>
      </w:r>
      <w:r w:rsidR="008C2265" w:rsidRPr="00C9464B">
        <w:rPr>
          <w:rFonts w:cstheme="minorHAnsi"/>
          <w:b/>
          <w:bCs/>
        </w:rPr>
        <w:t>able</w:t>
      </w:r>
      <w:proofErr w:type="spellEnd"/>
      <w:r w:rsidR="00067AF7" w:rsidRPr="00C9464B">
        <w:rPr>
          <w:rFonts w:cstheme="minorHAnsi"/>
          <w:b/>
          <w:bCs/>
        </w:rPr>
        <w:t xml:space="preserve"> S2. </w:t>
      </w:r>
      <w:r w:rsidR="00481F09" w:rsidRPr="00C9464B">
        <w:rPr>
          <w:rFonts w:cstheme="minorHAnsi"/>
        </w:rPr>
        <w:t>Descriptive Characteristics of Eligible VP/VLBW and Term-born Adults</w:t>
      </w:r>
    </w:p>
    <w:p w14:paraId="0B0A6396" w14:textId="2AD3B6C9" w:rsidR="009475A9" w:rsidRPr="00C9464B" w:rsidRDefault="00067AF7" w:rsidP="00363416">
      <w:pPr>
        <w:spacing w:line="240" w:lineRule="auto"/>
        <w:rPr>
          <w:rFonts w:eastAsiaTheme="minorEastAsia" w:cstheme="minorHAnsi"/>
        </w:rPr>
      </w:pPr>
      <w:r w:rsidRPr="00C9464B">
        <w:rPr>
          <w:rFonts w:cstheme="minorHAnsi"/>
          <w:shd w:val="clear" w:color="auto" w:fill="FFFFFF"/>
        </w:rPr>
        <w:t xml:space="preserve">Note. </w:t>
      </w:r>
      <w:r w:rsidR="00D86B87" w:rsidRPr="00A64001">
        <w:rPr>
          <w:rFonts w:cstheme="minorHAnsi"/>
          <w:shd w:val="clear" w:color="auto" w:fill="FFFFFF"/>
        </w:rPr>
        <w:t xml:space="preserve">Independent samples t-test for continuous variables, and </w:t>
      </w:r>
      <m:oMath>
        <m:sSup>
          <m:sSupPr>
            <m:ctrlPr>
              <w:rPr>
                <w:rFonts w:ascii="Cambria Math" w:hAnsi="Cambria Math" w:cstheme="minorHAnsi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shd w:val="clear" w:color="auto" w:fill="FFFFFF"/>
              </w:rPr>
              <m:t>X</m:t>
            </m:r>
          </m:e>
          <m:sup>
            <m:r>
              <w:rPr>
                <w:rFonts w:ascii="Cambria Math" w:hAnsi="Cambria Math" w:cstheme="minorHAnsi"/>
                <w:shd w:val="clear" w:color="auto" w:fill="FFFFFF"/>
              </w:rPr>
              <m:t>2</m:t>
            </m:r>
          </m:sup>
        </m:sSup>
        <m:r>
          <w:rPr>
            <w:rFonts w:ascii="Cambria Math" w:hAnsi="Cambria Math" w:cstheme="minorHAnsi"/>
            <w:shd w:val="clear" w:color="auto" w:fill="FFFFFF"/>
          </w:rPr>
          <m:t xml:space="preserve"> </m:t>
        </m:r>
      </m:oMath>
      <w:r w:rsidR="00D86B87" w:rsidRPr="00A64001">
        <w:rPr>
          <w:rFonts w:eastAsiaTheme="minorEastAsia" w:cstheme="minorHAnsi"/>
        </w:rPr>
        <w:t xml:space="preserve">test or Fisher’s exact test for categorical variables were performed. </w:t>
      </w:r>
      <w:r w:rsidR="00363416" w:rsidRPr="00C9464B">
        <w:rPr>
          <w:rFonts w:eastAsiaTheme="minorEastAsia" w:cstheme="minorHAnsi"/>
        </w:rPr>
        <w:t>Mean differences</w:t>
      </w:r>
      <w:r w:rsidR="00667839" w:rsidRPr="00C9464B">
        <w:rPr>
          <w:rFonts w:eastAsiaTheme="minorEastAsia" w:cstheme="minorHAnsi"/>
        </w:rPr>
        <w:t xml:space="preserve"> for continuous variables</w:t>
      </w:r>
      <w:r w:rsidR="00363416" w:rsidRPr="00C9464B">
        <w:rPr>
          <w:rFonts w:eastAsiaTheme="minorEastAsia" w:cstheme="minorHAnsi"/>
        </w:rPr>
        <w:t xml:space="preserve"> and odds ratios</w:t>
      </w:r>
      <w:r w:rsidR="00667839" w:rsidRPr="00C9464B">
        <w:rPr>
          <w:rFonts w:eastAsiaTheme="minorEastAsia" w:cstheme="minorHAnsi"/>
        </w:rPr>
        <w:t xml:space="preserve"> for categorical variables</w:t>
      </w:r>
      <w:r w:rsidR="00363416" w:rsidRPr="00C9464B">
        <w:rPr>
          <w:rFonts w:eastAsiaTheme="minorEastAsia" w:cstheme="minorHAnsi"/>
        </w:rPr>
        <w:t xml:space="preserve"> were reported, respectively.</w:t>
      </w:r>
    </w:p>
    <w:p w14:paraId="0D6A029F" w14:textId="2149F130" w:rsidR="00067AF7" w:rsidRPr="00C9464B" w:rsidRDefault="00067AF7" w:rsidP="00067AF7">
      <w:pPr>
        <w:spacing w:line="240" w:lineRule="auto"/>
        <w:rPr>
          <w:rFonts w:eastAsiaTheme="minorEastAsia" w:cstheme="minorHAnsi"/>
        </w:rPr>
      </w:pPr>
      <w:r w:rsidRPr="00C9464B">
        <w:rPr>
          <w:rFonts w:eastAsiaTheme="minorEastAsia" w:cstheme="minorHAnsi"/>
        </w:rPr>
        <w:t xml:space="preserve">Abbreviation: </w:t>
      </w:r>
      <w:r w:rsidR="00413945" w:rsidRPr="00C9464B">
        <w:rPr>
          <w:rFonts w:eastAsiaTheme="minorEastAsia" w:cstheme="minorHAnsi"/>
        </w:rPr>
        <w:t xml:space="preserve">SD, standard deviation; </w:t>
      </w:r>
      <w:r w:rsidR="009528A8" w:rsidRPr="00C9464B">
        <w:rPr>
          <w:rFonts w:eastAsiaTheme="minorEastAsia" w:cstheme="minorHAnsi"/>
        </w:rPr>
        <w:t xml:space="preserve">SGA, small for gestational age; </w:t>
      </w:r>
      <w:r w:rsidR="00413945" w:rsidRPr="00C9464B">
        <w:rPr>
          <w:rFonts w:eastAsiaTheme="minorEastAsia" w:cstheme="minorHAnsi"/>
        </w:rPr>
        <w:t xml:space="preserve">SES, socioeconomic status; </w:t>
      </w:r>
      <w:r w:rsidRPr="00C9464B">
        <w:rPr>
          <w:rFonts w:eastAsiaTheme="minorEastAsia" w:cstheme="minorHAnsi"/>
        </w:rPr>
        <w:t>NA, not available</w:t>
      </w:r>
    </w:p>
    <w:p w14:paraId="5051EDC1" w14:textId="0D05ED21" w:rsidR="00067AF7" w:rsidRPr="00C9464B" w:rsidRDefault="00067AF7" w:rsidP="00667839">
      <w:pPr>
        <w:spacing w:line="240" w:lineRule="auto"/>
        <w:rPr>
          <w:rFonts w:cstheme="minorHAnsi"/>
        </w:rPr>
      </w:pPr>
    </w:p>
    <w:sectPr w:rsidR="00067AF7" w:rsidRPr="00C9464B" w:rsidSect="00645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30"/>
    <w:rsid w:val="00067337"/>
    <w:rsid w:val="00067AF7"/>
    <w:rsid w:val="00072375"/>
    <w:rsid w:val="00095796"/>
    <w:rsid w:val="000A7443"/>
    <w:rsid w:val="000E5FF8"/>
    <w:rsid w:val="000F298A"/>
    <w:rsid w:val="001F6C83"/>
    <w:rsid w:val="00250687"/>
    <w:rsid w:val="002903F5"/>
    <w:rsid w:val="002A48B1"/>
    <w:rsid w:val="002A5C05"/>
    <w:rsid w:val="002C6A78"/>
    <w:rsid w:val="002F43FD"/>
    <w:rsid w:val="003517D1"/>
    <w:rsid w:val="00363416"/>
    <w:rsid w:val="003A1877"/>
    <w:rsid w:val="00413945"/>
    <w:rsid w:val="0044692E"/>
    <w:rsid w:val="00446B63"/>
    <w:rsid w:val="00481F09"/>
    <w:rsid w:val="004A5BCD"/>
    <w:rsid w:val="004E38AB"/>
    <w:rsid w:val="004E45B1"/>
    <w:rsid w:val="004F671F"/>
    <w:rsid w:val="00516B49"/>
    <w:rsid w:val="00564234"/>
    <w:rsid w:val="006041F8"/>
    <w:rsid w:val="00645687"/>
    <w:rsid w:val="00667839"/>
    <w:rsid w:val="006D6898"/>
    <w:rsid w:val="00712019"/>
    <w:rsid w:val="00732085"/>
    <w:rsid w:val="0078154D"/>
    <w:rsid w:val="007A38D3"/>
    <w:rsid w:val="007E3F15"/>
    <w:rsid w:val="007F33CE"/>
    <w:rsid w:val="00873F30"/>
    <w:rsid w:val="00880FD6"/>
    <w:rsid w:val="008A0988"/>
    <w:rsid w:val="008C2265"/>
    <w:rsid w:val="009004BB"/>
    <w:rsid w:val="00922617"/>
    <w:rsid w:val="00935801"/>
    <w:rsid w:val="009475A9"/>
    <w:rsid w:val="009528A8"/>
    <w:rsid w:val="009975B7"/>
    <w:rsid w:val="009A7A29"/>
    <w:rsid w:val="00A302DD"/>
    <w:rsid w:val="00A64001"/>
    <w:rsid w:val="00AB6ACD"/>
    <w:rsid w:val="00B57B9A"/>
    <w:rsid w:val="00B843B2"/>
    <w:rsid w:val="00BB16BA"/>
    <w:rsid w:val="00C17707"/>
    <w:rsid w:val="00C32DB8"/>
    <w:rsid w:val="00C742BE"/>
    <w:rsid w:val="00C9464B"/>
    <w:rsid w:val="00CD2B06"/>
    <w:rsid w:val="00CD5F15"/>
    <w:rsid w:val="00CF2D59"/>
    <w:rsid w:val="00D45AC2"/>
    <w:rsid w:val="00D86B87"/>
    <w:rsid w:val="00E46125"/>
    <w:rsid w:val="00E46A66"/>
    <w:rsid w:val="00E47650"/>
    <w:rsid w:val="00E7520C"/>
    <w:rsid w:val="00EB173C"/>
    <w:rsid w:val="00EE538B"/>
    <w:rsid w:val="00F05D77"/>
    <w:rsid w:val="00F127CA"/>
    <w:rsid w:val="00FD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1AEB9D"/>
  <w15:chartTrackingRefBased/>
  <w15:docId w15:val="{04AD9F37-7242-49DC-AB0B-A20244FA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AF7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004BB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4E38AB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0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FD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FD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6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, ELIF (PGR)</dc:creator>
  <cp:keywords/>
  <dc:description/>
  <cp:lastModifiedBy>GONEN, ELIF (PGR)</cp:lastModifiedBy>
  <cp:revision>32</cp:revision>
  <dcterms:created xsi:type="dcterms:W3CDTF">2024-03-07T00:49:00Z</dcterms:created>
  <dcterms:modified xsi:type="dcterms:W3CDTF">2024-09-1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718c29de254093c084b5aff458d4a00be7d968f1d547e7ab5b74ef78a0b2aa</vt:lpwstr>
  </property>
</Properties>
</file>